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81A" w:rsidRPr="00542268" w:rsidRDefault="00091433" w:rsidP="0005680A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5C00B3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>. Association between circEZH2</w:t>
      </w:r>
      <w:r w:rsidRPr="006063E3">
        <w:rPr>
          <w:rFonts w:ascii="Times New Roman" w:hAnsi="Times New Roman" w:cs="Times New Roman"/>
          <w:b/>
          <w:szCs w:val="21"/>
        </w:rPr>
        <w:t xml:space="preserve"> and clinicopathological features of </w:t>
      </w:r>
      <w:r>
        <w:rPr>
          <w:rFonts w:ascii="Times New Roman" w:hAnsi="Times New Roman" w:cs="Times New Roman"/>
          <w:b/>
          <w:szCs w:val="21"/>
        </w:rPr>
        <w:t>CRC</w:t>
      </w:r>
      <w:r w:rsidRPr="006063E3">
        <w:rPr>
          <w:rFonts w:ascii="Times New Roman" w:hAnsi="Times New Roman" w:cs="Times New Roman"/>
          <w:b/>
          <w:szCs w:val="21"/>
        </w:rPr>
        <w:t xml:space="preserve"> patient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2-5"/>
        <w:tblW w:w="0" w:type="auto"/>
        <w:tblLook w:val="04A0" w:firstRow="1" w:lastRow="0" w:firstColumn="1" w:lastColumn="0" w:noHBand="0" w:noVBand="1"/>
      </w:tblPr>
      <w:tblGrid>
        <w:gridCol w:w="3245"/>
        <w:gridCol w:w="2583"/>
        <w:gridCol w:w="2478"/>
      </w:tblGrid>
      <w:tr w:rsidR="00091433" w:rsidRPr="0054244E" w:rsidTr="00091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/>
                <w:szCs w:val="24"/>
              </w:rPr>
              <w:t>CircEZH2 expression</w:t>
            </w:r>
          </w:p>
        </w:tc>
        <w:tc>
          <w:tcPr>
            <w:tcW w:w="2478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P</w:t>
            </w: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  <w:r w:rsidR="007743DC" w:rsidRPr="00DA299D">
              <w:rPr>
                <w:rFonts w:ascii="Times New Roman" w:hAnsi="Times New Roman" w:cs="Times New Roman"/>
                <w:b w:val="0"/>
                <w:szCs w:val="21"/>
              </w:rPr>
              <w:t>*</w:t>
            </w:r>
          </w:p>
        </w:tc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Male</w:t>
            </w:r>
          </w:p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Female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F5335A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A299D">
              <w:rPr>
                <w:rFonts w:ascii="Times New Roman" w:hAnsi="Times New Roman" w:cs="Times New Roman"/>
                <w:szCs w:val="24"/>
              </w:rPr>
              <w:t>.63±2.48</w:t>
            </w:r>
          </w:p>
          <w:p w:rsidR="00F5335A" w:rsidRPr="00DA299D" w:rsidRDefault="00F5335A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A299D">
              <w:rPr>
                <w:rFonts w:ascii="Times New Roman" w:hAnsi="Times New Roman" w:cs="Times New Roman"/>
                <w:szCs w:val="24"/>
              </w:rPr>
              <w:t>.38±</w:t>
            </w:r>
            <w:r w:rsidR="00776A05" w:rsidRPr="00DA299D">
              <w:rPr>
                <w:rFonts w:ascii="Times New Roman" w:hAnsi="Times New Roman" w:cs="Times New Roman"/>
                <w:szCs w:val="24"/>
              </w:rPr>
              <w:t>2.12</w:t>
            </w:r>
          </w:p>
        </w:tc>
        <w:tc>
          <w:tcPr>
            <w:tcW w:w="2478" w:type="dxa"/>
          </w:tcPr>
          <w:p w:rsidR="00091433" w:rsidRPr="00DA299D" w:rsidRDefault="00776A05" w:rsidP="00776A05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i/>
                <w:szCs w:val="24"/>
              </w:rPr>
              <w:t>.2779</w:t>
            </w:r>
          </w:p>
        </w:tc>
      </w:tr>
      <w:tr w:rsidR="00091433" w:rsidTr="0009143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>6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>&gt;60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776A05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A299D">
              <w:rPr>
                <w:rFonts w:ascii="Times New Roman" w:hAnsi="Times New Roman" w:cs="Times New Roman"/>
                <w:szCs w:val="24"/>
              </w:rPr>
              <w:t>.67±2.61</w:t>
            </w:r>
          </w:p>
          <w:p w:rsidR="00F5335A" w:rsidRPr="00DA299D" w:rsidRDefault="00776A05" w:rsidP="00776A0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/>
                <w:szCs w:val="24"/>
              </w:rPr>
              <w:t>5.46</w:t>
            </w:r>
            <w:bookmarkStart w:id="0" w:name="OLE_LINK1"/>
            <w:r w:rsidRPr="00DA299D">
              <w:rPr>
                <w:rFonts w:ascii="Times New Roman" w:hAnsi="Times New Roman" w:cs="Times New Roman"/>
                <w:szCs w:val="24"/>
              </w:rPr>
              <w:t>±</w:t>
            </w:r>
            <w:bookmarkEnd w:id="0"/>
            <w:r w:rsidRPr="00DA299D">
              <w:rPr>
                <w:rFonts w:ascii="Times New Roman" w:hAnsi="Times New Roman" w:cs="Times New Roman"/>
                <w:szCs w:val="24"/>
              </w:rPr>
              <w:t>2.21</w:t>
            </w:r>
          </w:p>
        </w:tc>
        <w:tc>
          <w:tcPr>
            <w:tcW w:w="2478" w:type="dxa"/>
          </w:tcPr>
          <w:p w:rsidR="00091433" w:rsidRPr="00DA299D" w:rsidRDefault="00776A05" w:rsidP="00776A0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i/>
                <w:szCs w:val="24"/>
              </w:rPr>
              <w:t>.3225</w:t>
            </w:r>
          </w:p>
        </w:tc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DA299D">
              <w:rPr>
                <w:rFonts w:ascii="Times New Roman" w:hAnsi="Times New Roman" w:cs="Times New Roman"/>
                <w:szCs w:val="24"/>
              </w:rPr>
              <w:t>umor size (cm)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5 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>&gt;5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776A05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A299D">
              <w:rPr>
                <w:rFonts w:ascii="Times New Roman" w:hAnsi="Times New Roman" w:cs="Times New Roman"/>
                <w:szCs w:val="24"/>
              </w:rPr>
              <w:t>.98±2.23</w:t>
            </w:r>
          </w:p>
          <w:p w:rsidR="00F5335A" w:rsidRPr="00DA299D" w:rsidRDefault="00776A05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A299D">
              <w:rPr>
                <w:rFonts w:ascii="Times New Roman" w:hAnsi="Times New Roman" w:cs="Times New Roman"/>
                <w:szCs w:val="24"/>
              </w:rPr>
              <w:t>.13±2.31</w:t>
            </w:r>
          </w:p>
        </w:tc>
        <w:tc>
          <w:tcPr>
            <w:tcW w:w="2478" w:type="dxa"/>
          </w:tcPr>
          <w:p w:rsidR="00091433" w:rsidRPr="00DA299D" w:rsidRDefault="00B84B47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027</w:t>
            </w:r>
            <w:r w:rsidR="00CC1D79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  <w:bookmarkStart w:id="1" w:name="_GoBack"/>
            <w:bookmarkEnd w:id="1"/>
          </w:p>
        </w:tc>
      </w:tr>
      <w:tr w:rsidR="00091433" w:rsidTr="000914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Lymph node metastasis</w:t>
            </w:r>
          </w:p>
          <w:p w:rsidR="00091433" w:rsidRPr="00DA299D" w:rsidRDefault="00091433" w:rsidP="00F5335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szCs w:val="21"/>
              </w:rPr>
              <w:t>N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szCs w:val="21"/>
              </w:rPr>
              <w:t>N+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A299D">
              <w:rPr>
                <w:rFonts w:ascii="Times New Roman" w:hAnsi="Times New Roman" w:cs="Times New Roman"/>
                <w:szCs w:val="24"/>
              </w:rPr>
              <w:t>.08±2.22</w:t>
            </w:r>
          </w:p>
          <w:p w:rsidR="00F5335A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A299D">
              <w:rPr>
                <w:rFonts w:ascii="Times New Roman" w:hAnsi="Times New Roman" w:cs="Times New Roman"/>
                <w:szCs w:val="24"/>
              </w:rPr>
              <w:t>.02</w:t>
            </w:r>
            <w:bookmarkStart w:id="2" w:name="OLE_LINK2"/>
            <w:r w:rsidRPr="00DA299D">
              <w:rPr>
                <w:rFonts w:ascii="Times New Roman" w:hAnsi="Times New Roman" w:cs="Times New Roman"/>
                <w:szCs w:val="24"/>
              </w:rPr>
              <w:t>±</w:t>
            </w:r>
            <w:bookmarkEnd w:id="2"/>
            <w:r w:rsidRPr="00DA299D">
              <w:rPr>
                <w:rFonts w:ascii="Times New Roman" w:hAnsi="Times New Roman" w:cs="Times New Roman"/>
                <w:szCs w:val="24"/>
              </w:rPr>
              <w:t>2.38</w:t>
            </w:r>
          </w:p>
        </w:tc>
        <w:tc>
          <w:tcPr>
            <w:tcW w:w="2478" w:type="dxa"/>
          </w:tcPr>
          <w:p w:rsidR="00091433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122</w:t>
            </w:r>
            <w:r w:rsidR="00CC1D79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Distant metastasis</w:t>
            </w:r>
          </w:p>
          <w:p w:rsidR="00091433" w:rsidRPr="00DA299D" w:rsidRDefault="00091433" w:rsidP="00F5335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</w:t>
            </w:r>
            <w:r w:rsidRPr="00036215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1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84B47" w:rsidRPr="00DA299D" w:rsidRDefault="00B84B47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A299D">
              <w:rPr>
                <w:rFonts w:ascii="Times New Roman" w:hAnsi="Times New Roman" w:cs="Times New Roman"/>
                <w:szCs w:val="24"/>
              </w:rPr>
              <w:t>.44±2.33</w:t>
            </w:r>
          </w:p>
          <w:p w:rsidR="00F5335A" w:rsidRPr="00DA299D" w:rsidRDefault="00B84B47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A299D">
              <w:rPr>
                <w:rFonts w:ascii="Times New Roman" w:hAnsi="Times New Roman" w:cs="Times New Roman"/>
                <w:szCs w:val="24"/>
              </w:rPr>
              <w:t>.52±1.24</w:t>
            </w:r>
          </w:p>
        </w:tc>
        <w:tc>
          <w:tcPr>
            <w:tcW w:w="2478" w:type="dxa"/>
          </w:tcPr>
          <w:p w:rsidR="00091433" w:rsidRPr="00DA299D" w:rsidRDefault="00B84B47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249</w:t>
            </w:r>
            <w:r w:rsidR="00CC1D79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</w:tr>
      <w:tr w:rsidR="00091433" w:rsidTr="000914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633DC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umor stage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 I/II</w:t>
            </w:r>
          </w:p>
          <w:p w:rsidR="00091433" w:rsidRPr="00DA299D" w:rsidRDefault="000633DC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 III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84B47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A299D">
              <w:rPr>
                <w:rFonts w:ascii="Times New Roman" w:hAnsi="Times New Roman" w:cs="Times New Roman"/>
                <w:szCs w:val="24"/>
              </w:rPr>
              <w:t>.39±2.26</w:t>
            </w:r>
          </w:p>
          <w:p w:rsidR="00B84B47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A299D">
              <w:rPr>
                <w:rFonts w:ascii="Times New Roman" w:hAnsi="Times New Roman" w:cs="Times New Roman"/>
                <w:szCs w:val="24"/>
              </w:rPr>
              <w:t>.70±1.56</w:t>
            </w:r>
          </w:p>
        </w:tc>
        <w:tc>
          <w:tcPr>
            <w:tcW w:w="2478" w:type="dxa"/>
          </w:tcPr>
          <w:p w:rsidR="00091433" w:rsidRPr="00DA299D" w:rsidRDefault="00B84B47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001</w:t>
            </w:r>
            <w:r w:rsidR="00CC1D79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</w:tr>
    </w:tbl>
    <w:p w:rsidR="00BA2A3B" w:rsidRPr="00542268" w:rsidRDefault="00B84B47" w:rsidP="00542268">
      <w:pPr>
        <w:spacing w:line="360" w:lineRule="auto"/>
        <w:rPr>
          <w:rFonts w:ascii="Times New Roman" w:hAnsi="Times New Roman" w:cs="Times New Roman"/>
          <w:szCs w:val="21"/>
        </w:rPr>
      </w:pPr>
      <w:r w:rsidRPr="00CF67E4">
        <w:rPr>
          <w:rFonts w:ascii="Times New Roman" w:hAnsi="Times New Roman" w:cs="Times New Roman"/>
          <w:szCs w:val="21"/>
        </w:rPr>
        <w:t>*</w:t>
      </w:r>
      <w:r w:rsidRPr="00CF67E4">
        <w:rPr>
          <w:rFonts w:ascii="Times New Roman" w:hAnsi="Times New Roman" w:cs="Times New Roman"/>
          <w:i/>
          <w:szCs w:val="21"/>
        </w:rPr>
        <w:t>P</w:t>
      </w:r>
      <w:r w:rsidRPr="00CF67E4">
        <w:rPr>
          <w:rFonts w:ascii="Times New Roman" w:hAnsi="Times New Roman" w:cs="Times New Roman"/>
          <w:szCs w:val="21"/>
        </w:rPr>
        <w:t xml:space="preserve"> &lt; 0.05 is considered significant.</w:t>
      </w:r>
    </w:p>
    <w:sectPr w:rsidR="00BA2A3B" w:rsidRPr="00542268" w:rsidSect="00A2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846" w:rsidRDefault="006A1846" w:rsidP="00606C8E">
      <w:r>
        <w:separator/>
      </w:r>
    </w:p>
  </w:endnote>
  <w:endnote w:type="continuationSeparator" w:id="0">
    <w:p w:rsidR="006A1846" w:rsidRDefault="006A1846" w:rsidP="0060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846" w:rsidRDefault="006A1846" w:rsidP="00606C8E">
      <w:r>
        <w:separator/>
      </w:r>
    </w:p>
  </w:footnote>
  <w:footnote w:type="continuationSeparator" w:id="0">
    <w:p w:rsidR="006A1846" w:rsidRDefault="006A1846" w:rsidP="0060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03"/>
    <w:rsid w:val="00036215"/>
    <w:rsid w:val="0005680A"/>
    <w:rsid w:val="000633DC"/>
    <w:rsid w:val="00091433"/>
    <w:rsid w:val="00101195"/>
    <w:rsid w:val="00125E42"/>
    <w:rsid w:val="001B4B45"/>
    <w:rsid w:val="001F3607"/>
    <w:rsid w:val="001F681A"/>
    <w:rsid w:val="00367D0F"/>
    <w:rsid w:val="00385F0C"/>
    <w:rsid w:val="004D0CF7"/>
    <w:rsid w:val="00542268"/>
    <w:rsid w:val="0054244E"/>
    <w:rsid w:val="0059141E"/>
    <w:rsid w:val="005C00B3"/>
    <w:rsid w:val="005F1EDF"/>
    <w:rsid w:val="00606C8E"/>
    <w:rsid w:val="00653126"/>
    <w:rsid w:val="006A1846"/>
    <w:rsid w:val="00730785"/>
    <w:rsid w:val="00732AFA"/>
    <w:rsid w:val="007743DC"/>
    <w:rsid w:val="00776A05"/>
    <w:rsid w:val="007B554B"/>
    <w:rsid w:val="007C42BD"/>
    <w:rsid w:val="007C62D3"/>
    <w:rsid w:val="007F5EF2"/>
    <w:rsid w:val="008A523B"/>
    <w:rsid w:val="008A6398"/>
    <w:rsid w:val="008F76E2"/>
    <w:rsid w:val="00960823"/>
    <w:rsid w:val="0096259F"/>
    <w:rsid w:val="009C2012"/>
    <w:rsid w:val="00A23AE0"/>
    <w:rsid w:val="00AF525C"/>
    <w:rsid w:val="00B46C4A"/>
    <w:rsid w:val="00B815DB"/>
    <w:rsid w:val="00B84B47"/>
    <w:rsid w:val="00BA2A3B"/>
    <w:rsid w:val="00BB65BA"/>
    <w:rsid w:val="00C60EF7"/>
    <w:rsid w:val="00C90A55"/>
    <w:rsid w:val="00CC1D79"/>
    <w:rsid w:val="00D434A0"/>
    <w:rsid w:val="00D84E03"/>
    <w:rsid w:val="00D92D72"/>
    <w:rsid w:val="00DA299D"/>
    <w:rsid w:val="00E35B4E"/>
    <w:rsid w:val="00EC7CBB"/>
    <w:rsid w:val="00F5335A"/>
    <w:rsid w:val="00F9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340CA"/>
  <w15:chartTrackingRefBased/>
  <w15:docId w15:val="{BE8523DE-1C49-4097-8472-CEED9625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A2A3B"/>
    <w:rPr>
      <w:rFonts w:asciiTheme="majorHAnsi" w:eastAsia="黑体" w:hAnsiTheme="majorHAnsi" w:cstheme="majorBidi"/>
      <w:sz w:val="20"/>
      <w:szCs w:val="20"/>
    </w:rPr>
  </w:style>
  <w:style w:type="table" w:styleId="2">
    <w:name w:val="Plain Table 2"/>
    <w:basedOn w:val="a1"/>
    <w:uiPriority w:val="42"/>
    <w:rsid w:val="00BA2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BA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60EF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60EF7"/>
    <w:rPr>
      <w:color w:val="954F72"/>
      <w:u w:val="single"/>
    </w:rPr>
  </w:style>
  <w:style w:type="paragraph" w:customStyle="1" w:styleId="msonormal0">
    <w:name w:val="msonormal"/>
    <w:basedOn w:val="a"/>
    <w:rsid w:val="00C60E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0E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4">
    <w:name w:val="Plain Table 4"/>
    <w:basedOn w:val="a1"/>
    <w:uiPriority w:val="44"/>
    <w:rsid w:val="00C60E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List Table 1 Light"/>
    <w:basedOn w:val="a1"/>
    <w:uiPriority w:val="46"/>
    <w:rsid w:val="005424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List Table 1 Light Accent 6"/>
    <w:basedOn w:val="a1"/>
    <w:uiPriority w:val="46"/>
    <w:rsid w:val="00A23A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List Table 2 Accent 5"/>
    <w:basedOn w:val="a1"/>
    <w:uiPriority w:val="47"/>
    <w:rsid w:val="00A23AE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b">
    <w:name w:val="List Paragraph"/>
    <w:basedOn w:val="a"/>
    <w:uiPriority w:val="34"/>
    <w:qFormat/>
    <w:rsid w:val="00DA2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6</cp:revision>
  <dcterms:created xsi:type="dcterms:W3CDTF">2021-08-08T01:16:00Z</dcterms:created>
  <dcterms:modified xsi:type="dcterms:W3CDTF">2022-05-01T01:39:00Z</dcterms:modified>
</cp:coreProperties>
</file>